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pi="http://schemas.microsoft.com/office/word/2010/wordprocessingInk" xmlns:wne="http://schemas.microsoft.com/office/word/2006/wordml" mc:Ignorable="w14 w15 wne wp14" w:conformance="strict">
  <w:body>
    <w:p w14:paraId="006F6B8E" w14:textId="3AAA0604" w:rsidR="00543FEB" w:rsidRDefault="004501C6" w:rsidP="00150C46">
      <w:pPr>
        <w:jc w:val="center"/>
        <w:rPr>
          <w:rFonts w:ascii="Times New Roman" w:hAnsi="Times New Roman"/>
          <w:b/>
          <w:color w:val="211D1E"/>
          <w:sz w:val="24"/>
        </w:rPr>
      </w:pPr>
      <w:r>
        <w:rPr>
          <w:rFonts w:ascii="Times New Roman" w:hAnsi="Times New Roman"/>
          <w:b/>
          <w:sz w:val="24"/>
        </w:rPr>
        <w:t>Supplementary Table</w:t>
      </w:r>
      <w:r>
        <w:rPr>
          <w:rFonts w:ascii="Times New Roman" w:hAnsi="Times New Roman" w:hint="eastAsia"/>
          <w:b/>
          <w:color w:val="211D1E"/>
          <w:sz w:val="24"/>
        </w:rPr>
        <w:t xml:space="preserve"> 1</w:t>
      </w:r>
      <w:r w:rsidR="00150C46">
        <w:rPr>
          <w:rFonts w:ascii="Times New Roman" w:hAnsi="Times New Roman" w:hint="eastAsia"/>
          <w:b/>
          <w:color w:val="211D1E"/>
          <w:sz w:val="24"/>
        </w:rPr>
        <w:t>.</w:t>
      </w:r>
      <w:r w:rsidR="00150C46">
        <w:rPr>
          <w:rFonts w:ascii="Times New Roman" w:hAnsi="Times New Roman"/>
          <w:b/>
          <w:color w:val="211D1E"/>
          <w:sz w:val="24"/>
        </w:rPr>
        <w:t xml:space="preserve"> </w:t>
      </w:r>
      <w:r w:rsidR="00150C46" w:rsidRPr="00150C46">
        <w:rPr>
          <w:rFonts w:ascii="Times New Roman" w:hAnsi="Times New Roman"/>
          <w:b/>
          <w:bCs/>
          <w:color w:val="211D1E"/>
          <w:sz w:val="24"/>
        </w:rPr>
        <w:t>S</w:t>
      </w:r>
      <w:r w:rsidRPr="00150C46">
        <w:rPr>
          <w:rFonts w:ascii="Times New Roman" w:hAnsi="Times New Roman"/>
          <w:b/>
          <w:bCs/>
          <w:color w:val="211D1E"/>
          <w:sz w:val="24"/>
        </w:rPr>
        <w:t>equences used in this study</w:t>
      </w:r>
    </w:p>
    <w:tbl>
      <w:tblPr>
        <w:tblStyle w:val="TableGrid"/>
        <w:tblW w:w="0pt" w:type="dxa"/>
        <w:tblBorders>
          <w:top w:val="none" w:sz="0" w:space="0" w:color="auto"/>
          <w:start w:val="none" w:sz="0" w:space="0" w:color="auto"/>
          <w:bottom w:val="none" w:sz="0" w:space="0" w:color="auto"/>
          <w:end w:val="none" w:sz="0" w:space="0" w:color="auto"/>
          <w:insideH w:val="none" w:sz="0" w:space="0" w:color="auto"/>
          <w:insideV w:val="none" w:sz="0" w:space="0" w:color="auto"/>
        </w:tblBorders>
        <w:tblLayout w:type="fixed"/>
        <w:tblLook w:firstRow="0" w:lastRow="0" w:firstColumn="0" w:lastColumn="0" w:noHBand="0" w:noVBand="0"/>
      </w:tblPr>
      <w:tblGrid>
        <w:gridCol w:w="2326"/>
        <w:gridCol w:w="153"/>
        <w:gridCol w:w="103"/>
        <w:gridCol w:w="1439"/>
        <w:gridCol w:w="254"/>
        <w:gridCol w:w="4247"/>
      </w:tblGrid>
      <w:tr w:rsidR="00543FEB" w14:paraId="0B428D0D" w14:textId="77777777">
        <w:trPr>
          <w:trHeight w:val="617"/>
        </w:trPr>
        <w:tc>
          <w:tcPr>
            <w:tcW w:w="116.30pt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DCB13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Primes</w:t>
            </w:r>
            <w:r>
              <w:rPr>
                <w:rFonts w:ascii="Times New Roman" w:eastAsia="DengXian" w:hAnsi="Times New Roman" w:hint="eastAsia"/>
                <w:bCs/>
                <w:color w:val="000000"/>
                <w:kern w:val="0"/>
                <w:sz w:val="22"/>
              </w:rPr>
              <w:t xml:space="preserve"> and </w:t>
            </w:r>
            <w:r>
              <w:rPr>
                <w:rFonts w:ascii="Times New Roman" w:eastAsia="DengXian" w:hAnsi="Times New Roman"/>
                <w:bCs/>
                <w:color w:val="000000"/>
                <w:kern w:val="0"/>
                <w:sz w:val="22"/>
              </w:rPr>
              <w:t>siRNA.</w:t>
            </w:r>
          </w:p>
        </w:tc>
        <w:tc>
          <w:tcPr>
            <w:tcW w:w="12.80pt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E48359" w14:textId="77777777" w:rsidR="00543FEB" w:rsidRDefault="00543FE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4.65pt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8FE4C4" w14:textId="77777777" w:rsidR="00543FEB" w:rsidRDefault="00543FE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2.35pt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821BA" w14:textId="77777777" w:rsidR="00543FEB" w:rsidRDefault="004501C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s</w:t>
            </w:r>
          </w:p>
        </w:tc>
      </w:tr>
      <w:tr w:rsidR="00543FEB" w14:paraId="37FF15BC" w14:textId="77777777">
        <w:tc>
          <w:tcPr>
            <w:tcW w:w="123.95pt" w:type="dxa"/>
            <w:gridSpan w:val="2"/>
            <w:vMerge w:val="restart"/>
            <w:tcBorders>
              <w:top w:val="single" w:sz="12" w:space="0" w:color="auto"/>
            </w:tcBorders>
          </w:tcPr>
          <w:p w14:paraId="1329F335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77.10pt" w:type="dxa"/>
            <w:gridSpan w:val="2"/>
            <w:tcBorders>
              <w:top w:val="single" w:sz="12" w:space="0" w:color="auto"/>
            </w:tcBorders>
          </w:tcPr>
          <w:p w14:paraId="4B63F6AB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25.05pt" w:type="dxa"/>
            <w:gridSpan w:val="2"/>
            <w:tcBorders>
              <w:top w:val="single" w:sz="12" w:space="0" w:color="auto"/>
            </w:tcBorders>
          </w:tcPr>
          <w:p w14:paraId="54FAE3B9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ATGGTGAAGGTCGGTGTGAA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6619940E" w14:textId="77777777">
        <w:tc>
          <w:tcPr>
            <w:tcW w:w="123.95pt" w:type="dxa"/>
            <w:gridSpan w:val="2"/>
            <w:vMerge/>
          </w:tcPr>
          <w:p w14:paraId="4FF1ABDB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77.10pt" w:type="dxa"/>
            <w:gridSpan w:val="2"/>
          </w:tcPr>
          <w:p w14:paraId="055AD33E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25.05pt" w:type="dxa"/>
            <w:gridSpan w:val="2"/>
          </w:tcPr>
          <w:p w14:paraId="0866AD78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GAGTGGAGTCATACTGGAA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20B51E4E" w14:textId="77777777">
        <w:tc>
          <w:tcPr>
            <w:tcW w:w="123.95pt" w:type="dxa"/>
            <w:gridSpan w:val="2"/>
            <w:vMerge w:val="restart"/>
          </w:tcPr>
          <w:p w14:paraId="7E51D784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RSF10</w:t>
            </w:r>
          </w:p>
        </w:tc>
        <w:tc>
          <w:tcPr>
            <w:tcW w:w="77.10pt" w:type="dxa"/>
            <w:gridSpan w:val="2"/>
          </w:tcPr>
          <w:p w14:paraId="24C5DB84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25.05pt" w:type="dxa"/>
            <w:gridSpan w:val="2"/>
          </w:tcPr>
          <w:p w14:paraId="55831478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TGAGGATGTTCGTGATGCTG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2DA06A4E" w14:textId="77777777">
        <w:tc>
          <w:tcPr>
            <w:tcW w:w="123.95pt" w:type="dxa"/>
            <w:gridSpan w:val="2"/>
            <w:vMerge/>
          </w:tcPr>
          <w:p w14:paraId="5F586097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77.10pt" w:type="dxa"/>
            <w:gridSpan w:val="2"/>
          </w:tcPr>
          <w:p w14:paraId="5C7E5AEB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25.05pt" w:type="dxa"/>
            <w:gridSpan w:val="2"/>
          </w:tcPr>
          <w:p w14:paraId="7672CFF2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CCTTGGCTTTCATCTGATTTGG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459883E8" w14:textId="77777777">
        <w:tc>
          <w:tcPr>
            <w:tcW w:w="123.95pt" w:type="dxa"/>
            <w:gridSpan w:val="2"/>
            <w:vMerge w:val="restart"/>
          </w:tcPr>
          <w:p w14:paraId="7E1B01AE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RAF3IP2-AS1</w:t>
            </w:r>
          </w:p>
        </w:tc>
        <w:tc>
          <w:tcPr>
            <w:tcW w:w="77.10pt" w:type="dxa"/>
            <w:gridSpan w:val="2"/>
          </w:tcPr>
          <w:p w14:paraId="6D1C7E1F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25.05pt" w:type="dxa"/>
            <w:gridSpan w:val="2"/>
          </w:tcPr>
          <w:p w14:paraId="791F6CA9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TTTGGCGGCTATGCAGGATT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64912C3F" w14:textId="77777777">
        <w:tc>
          <w:tcPr>
            <w:tcW w:w="123.95pt" w:type="dxa"/>
            <w:gridSpan w:val="2"/>
            <w:vMerge/>
          </w:tcPr>
          <w:p w14:paraId="07094682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77.10pt" w:type="dxa"/>
            <w:gridSpan w:val="2"/>
          </w:tcPr>
          <w:p w14:paraId="09E299EF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25.05pt" w:type="dxa"/>
            <w:gridSpan w:val="2"/>
          </w:tcPr>
          <w:p w14:paraId="55381BD9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TGTCCATGTGGTATTGGGCA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51CAD01C" w14:textId="77777777">
        <w:tc>
          <w:tcPr>
            <w:tcW w:w="123.95pt" w:type="dxa"/>
            <w:gridSpan w:val="2"/>
            <w:vMerge w:val="restart"/>
          </w:tcPr>
          <w:p w14:paraId="305B539D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RSF10-sh1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siRNA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7.10pt" w:type="dxa"/>
            <w:gridSpan w:val="2"/>
          </w:tcPr>
          <w:p w14:paraId="3AA38900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ense</w:t>
            </w:r>
          </w:p>
        </w:tc>
        <w:tc>
          <w:tcPr>
            <w:tcW w:w="225.05pt" w:type="dxa"/>
            <w:gridSpan w:val="2"/>
          </w:tcPr>
          <w:p w14:paraId="2ECB8C1C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GGCGUGAAUUUGGUCGUUATT-3′</w:t>
            </w:r>
          </w:p>
        </w:tc>
      </w:tr>
      <w:tr w:rsidR="00543FEB" w14:paraId="11CE4F2F" w14:textId="77777777">
        <w:tc>
          <w:tcPr>
            <w:tcW w:w="123.95pt" w:type="dxa"/>
            <w:gridSpan w:val="2"/>
            <w:vMerge/>
          </w:tcPr>
          <w:p w14:paraId="6C9E9604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77.10pt" w:type="dxa"/>
            <w:gridSpan w:val="2"/>
          </w:tcPr>
          <w:p w14:paraId="1AEDFB1C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</w:t>
            </w:r>
            <w:r>
              <w:rPr>
                <w:rFonts w:ascii="Times New Roman" w:hAnsi="Times New Roman" w:hint="eastAsia"/>
                <w:sz w:val="24"/>
              </w:rPr>
              <w:t>ense</w:t>
            </w:r>
          </w:p>
        </w:tc>
        <w:tc>
          <w:tcPr>
            <w:tcW w:w="225.05pt" w:type="dxa"/>
            <w:gridSpan w:val="2"/>
          </w:tcPr>
          <w:p w14:paraId="36C72B21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UAACGACCAAAUUCACGCGTT -3′</w:t>
            </w:r>
          </w:p>
        </w:tc>
      </w:tr>
      <w:tr w:rsidR="00543FEB" w14:paraId="4D7E629E" w14:textId="77777777">
        <w:tc>
          <w:tcPr>
            <w:tcW w:w="123.95pt" w:type="dxa"/>
            <w:gridSpan w:val="2"/>
            <w:vMerge w:val="restart"/>
          </w:tcPr>
          <w:p w14:paraId="32C06869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RSF10-sh2</w:t>
            </w:r>
            <w:r>
              <w:rPr>
                <w:rFonts w:ascii="Times New Roman" w:hAnsi="Times New Roman"/>
                <w:sz w:val="24"/>
              </w:rPr>
              <w:t>(</w:t>
            </w:r>
            <w:r>
              <w:rPr>
                <w:rFonts w:ascii="Times New Roman" w:hAnsi="Times New Roman" w:hint="eastAsia"/>
                <w:sz w:val="24"/>
              </w:rPr>
              <w:t>siRNA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7.10pt" w:type="dxa"/>
            <w:gridSpan w:val="2"/>
          </w:tcPr>
          <w:p w14:paraId="1A724FAD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ense</w:t>
            </w:r>
          </w:p>
        </w:tc>
        <w:tc>
          <w:tcPr>
            <w:tcW w:w="225.05pt" w:type="dxa"/>
            <w:gridSpan w:val="2"/>
          </w:tcPr>
          <w:p w14:paraId="2E6756EC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GUGUACAGUUCUUCACGCUTT-3′</w:t>
            </w:r>
          </w:p>
        </w:tc>
      </w:tr>
      <w:tr w:rsidR="00543FEB" w14:paraId="7CCB985A" w14:textId="77777777">
        <w:tc>
          <w:tcPr>
            <w:tcW w:w="123.95pt" w:type="dxa"/>
            <w:gridSpan w:val="2"/>
            <w:vMerge/>
            <w:tcBorders>
              <w:bottom w:val="single" w:sz="12" w:space="0" w:color="auto"/>
            </w:tcBorders>
          </w:tcPr>
          <w:p w14:paraId="049A1ACC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77.10pt" w:type="dxa"/>
            <w:gridSpan w:val="2"/>
            <w:tcBorders>
              <w:bottom w:val="single" w:sz="12" w:space="0" w:color="auto"/>
            </w:tcBorders>
          </w:tcPr>
          <w:p w14:paraId="2702BDF5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ntis</w:t>
            </w:r>
            <w:r>
              <w:rPr>
                <w:rFonts w:ascii="Times New Roman" w:hAnsi="Times New Roman" w:hint="eastAsia"/>
                <w:sz w:val="24"/>
              </w:rPr>
              <w:t>ense</w:t>
            </w:r>
          </w:p>
        </w:tc>
        <w:tc>
          <w:tcPr>
            <w:tcW w:w="225.05pt" w:type="dxa"/>
            <w:gridSpan w:val="2"/>
            <w:tcBorders>
              <w:bottom w:val="single" w:sz="12" w:space="0" w:color="auto"/>
            </w:tcBorders>
          </w:tcPr>
          <w:p w14:paraId="2F3E1C2C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AGCGUGAAGAACUGUACACTT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</w:tbl>
    <w:p w14:paraId="29A0A2C4" w14:textId="77777777" w:rsidR="004501C6" w:rsidRDefault="004501C6"/>
    <w:sectPr w:rsidR="004501C6" w:rsidSect="00CC193B">
      <w:pgSz w:w="595.30pt" w:h="841.90pt"/>
      <w:pgMar w:top="72pt" w:right="90pt" w:bottom="72pt" w:left="90pt" w:header="42.55pt" w:footer="49.60pt" w:gutter="0pt"/>
      <w:cols w:space="36pt"/>
      <w:docGrid w:type="lines" w:linePitch="312"/>
    </w:sectPr>
  </w:body>
</w:document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characterSet="GBK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NewRomanPSMT">
    <w:altName w:val="宋体"/>
    <w:charset w:characterSet="iso-8859-1"/>
    <w:family w:val="roman"/>
    <w:pitch w:val="default"/>
    <w:sig w:usb0="00000000" w:usb1="00000000" w:usb2="00000000" w:usb3="00000000" w:csb0="00040001" w:csb1="00000000"/>
  </w:font>
  <w:font w:name="DengXian">
    <w:altName w:val="Arial Unicode MS"/>
    <w:charset w:characterSet="GBK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characterSet="GBK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sl="http://schemas.openxmlformats.org/schemaLibrary/2006/main" mc:Ignorable="w14 w15">
  <w:view w:val="web"/>
  <w:zoom w:percent="100%"/>
  <w:bordersDoNotSurroundHeader/>
  <w:bordersDoNotSurroundFooter/>
  <w:proofState w:spelling="clean" w:grammar="clean"/>
  <w:defaultTabStop w:val="21pt"/>
  <w:drawingGridHorizontalSpacing w:val="5.25pt"/>
  <w:drawingGridVerticalSpacing w:val="7.80pt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0"/>
  </w:docVars>
  <w:rsids>
    <w:rsidRoot w:val="00C34E77"/>
    <w:rsid w:val="000F2740"/>
    <w:rsid w:val="00150C46"/>
    <w:rsid w:val="001C597A"/>
    <w:rsid w:val="001F192E"/>
    <w:rsid w:val="002161EC"/>
    <w:rsid w:val="00230361"/>
    <w:rsid w:val="002305EF"/>
    <w:rsid w:val="00296303"/>
    <w:rsid w:val="002A6422"/>
    <w:rsid w:val="00322496"/>
    <w:rsid w:val="00381915"/>
    <w:rsid w:val="004501C6"/>
    <w:rsid w:val="004D2C10"/>
    <w:rsid w:val="0050479E"/>
    <w:rsid w:val="0050736F"/>
    <w:rsid w:val="005438A2"/>
    <w:rsid w:val="00543FEB"/>
    <w:rsid w:val="005539A9"/>
    <w:rsid w:val="00570CF7"/>
    <w:rsid w:val="00592BEC"/>
    <w:rsid w:val="0075129B"/>
    <w:rsid w:val="007B38F1"/>
    <w:rsid w:val="007E269C"/>
    <w:rsid w:val="00967B55"/>
    <w:rsid w:val="009C7904"/>
    <w:rsid w:val="00A84C07"/>
    <w:rsid w:val="00B82A8E"/>
    <w:rsid w:val="00BF01EC"/>
    <w:rsid w:val="00C34E77"/>
    <w:rsid w:val="00CC193B"/>
    <w:rsid w:val="00DC58E0"/>
    <w:rsid w:val="00E45849"/>
    <w:rsid w:val="00F07A1E"/>
    <w:rsid w:val="00F63618"/>
    <w:rsid w:val="01A80920"/>
    <w:rsid w:val="026700BF"/>
    <w:rsid w:val="027C4419"/>
    <w:rsid w:val="02C96843"/>
    <w:rsid w:val="052E394C"/>
    <w:rsid w:val="060F48AF"/>
    <w:rsid w:val="06697809"/>
    <w:rsid w:val="082F069D"/>
    <w:rsid w:val="084D58ED"/>
    <w:rsid w:val="089D789A"/>
    <w:rsid w:val="0B0B496A"/>
    <w:rsid w:val="0B8E1492"/>
    <w:rsid w:val="0BA020D7"/>
    <w:rsid w:val="0DD1742B"/>
    <w:rsid w:val="0FDD2887"/>
    <w:rsid w:val="11036611"/>
    <w:rsid w:val="1243540F"/>
    <w:rsid w:val="146668E5"/>
    <w:rsid w:val="151B036D"/>
    <w:rsid w:val="15EA597C"/>
    <w:rsid w:val="17F022C1"/>
    <w:rsid w:val="182414E8"/>
    <w:rsid w:val="194A727F"/>
    <w:rsid w:val="1A5C55DF"/>
    <w:rsid w:val="1ABB4247"/>
    <w:rsid w:val="1D5D4693"/>
    <w:rsid w:val="1F18661A"/>
    <w:rsid w:val="1FBB6591"/>
    <w:rsid w:val="203C3B22"/>
    <w:rsid w:val="20F04239"/>
    <w:rsid w:val="26B86748"/>
    <w:rsid w:val="27517E95"/>
    <w:rsid w:val="278D7199"/>
    <w:rsid w:val="28420858"/>
    <w:rsid w:val="2A8F2772"/>
    <w:rsid w:val="2B7643CE"/>
    <w:rsid w:val="30CD2B7B"/>
    <w:rsid w:val="32E474B7"/>
    <w:rsid w:val="38142955"/>
    <w:rsid w:val="3C73797A"/>
    <w:rsid w:val="3CAB04E9"/>
    <w:rsid w:val="3F42531C"/>
    <w:rsid w:val="410C225B"/>
    <w:rsid w:val="41920B48"/>
    <w:rsid w:val="41BB41A8"/>
    <w:rsid w:val="42055299"/>
    <w:rsid w:val="426B5470"/>
    <w:rsid w:val="426E0C0F"/>
    <w:rsid w:val="451149AB"/>
    <w:rsid w:val="4624072B"/>
    <w:rsid w:val="46973F45"/>
    <w:rsid w:val="4BE86AAB"/>
    <w:rsid w:val="4CBD0820"/>
    <w:rsid w:val="4CF530FF"/>
    <w:rsid w:val="4D315E33"/>
    <w:rsid w:val="4E80036E"/>
    <w:rsid w:val="4F536E02"/>
    <w:rsid w:val="4F941717"/>
    <w:rsid w:val="535355F2"/>
    <w:rsid w:val="53573C15"/>
    <w:rsid w:val="539447DF"/>
    <w:rsid w:val="54507E77"/>
    <w:rsid w:val="558B293F"/>
    <w:rsid w:val="55AB3DAE"/>
    <w:rsid w:val="574B2A1A"/>
    <w:rsid w:val="587C1D80"/>
    <w:rsid w:val="5910649E"/>
    <w:rsid w:val="5A0C69E5"/>
    <w:rsid w:val="5BE022B9"/>
    <w:rsid w:val="5C905FA1"/>
    <w:rsid w:val="5CBE2317"/>
    <w:rsid w:val="5D11348E"/>
    <w:rsid w:val="5DE20149"/>
    <w:rsid w:val="61D51E13"/>
    <w:rsid w:val="624B6632"/>
    <w:rsid w:val="63731A37"/>
    <w:rsid w:val="6616012A"/>
    <w:rsid w:val="67966C1F"/>
    <w:rsid w:val="67EB1F40"/>
    <w:rsid w:val="681F42EB"/>
    <w:rsid w:val="68C62C6B"/>
    <w:rsid w:val="6A7A105E"/>
    <w:rsid w:val="6EC62891"/>
    <w:rsid w:val="6EEF6BCC"/>
    <w:rsid w:val="70031D6D"/>
    <w:rsid w:val="70836169"/>
    <w:rsid w:val="711D19BD"/>
    <w:rsid w:val="716A4348"/>
    <w:rsid w:val="71BA209D"/>
    <w:rsid w:val="7D6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19D29CA"/>
  <w15:chartTrackingRefBased/>
  <w15:docId w15:val="{33085639-F327-4162-AD60-D7006435E8D6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207.65pt"/>
        <w:tab w:val="end" w:pos="415.30pt"/>
      </w:tabs>
      <w:snapToGrid w:val="0"/>
      <w:jc w:val="star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="Calibri" w:eastAsia="SimSun" w:hAnsi="Calibri" w:cs="Times New Roman"/>
      <w:kern w:val="2"/>
      <w:sz w:val="18"/>
      <w:szCs w:val="18"/>
    </w:rPr>
  </w:style>
  <w:style w:type="table" w:styleId="TableGrid">
    <w:name w:val="Table Grid"/>
    <w:basedOn w:val="TableNormal"/>
    <w:uiPriority w:val="99"/>
    <w:pPr>
      <w:widowControl w:val="0"/>
      <w:jc w:val="both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TimesNewRomanPSMT" w:eastAsia="TimesNewRomanPSMT" w:hAnsi="TimesNewRomanPSMT" w:cs="TimesNewRomanPSM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mc:Ignorable="w14 w15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2" Type="http://purl.oclc.org/ooxml/officeDocument/relationships/settings" Target="settings.xml"/><Relationship Id="rId1" Type="http://purl.oclc.org/ooxml/officeDocument/relationships/styles" Target="styles.xml"/><Relationship Id="rId5" Type="http://purl.oclc.org/ooxml/officeDocument/relationships/theme" Target="theme/theme1.xml"/><Relationship Id="rId4" Type="http://purl.oclc.org/ooxml/officeDocument/relationships/fontTable" Target="fontTable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han</dc:creator>
  <cp:keywords/>
  <cp:lastModifiedBy>Vanitha M.</cp:lastModifiedBy>
  <cp:revision>4</cp:revision>
  <dcterms:created xsi:type="dcterms:W3CDTF">2021-11-11T16:29:00Z</dcterms:created>
  <dcterms:modified xsi:type="dcterms:W3CDTF">2022-01-19T10:34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1.1.0.10700</vt:lpwstr>
  </property>
  <property fmtid="{D5CDD505-2E9C-101B-9397-08002B2CF9AE}" pid="3" name="ICV">
    <vt:lpwstr>89C6282A1F7042B18AF6A2A32FDFEF4E</vt:lpwstr>
  </property>
</Properties>
</file>